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24D80" w14:textId="77777777" w:rsidR="00182B3E" w:rsidRPr="00295277" w:rsidRDefault="00182B3E" w:rsidP="00182B3E">
      <w:pPr>
        <w:pStyle w:val="Figuretablelegend"/>
      </w:pPr>
      <w:bookmarkStart w:id="0" w:name="_Ref122017831"/>
      <w:r w:rsidRPr="00295277">
        <w:t>Additional file 2:</w:t>
      </w:r>
      <w:r w:rsidRPr="00295277" w:rsidDel="00F21CA2">
        <w:t xml:space="preserve"> </w:t>
      </w:r>
      <w:r w:rsidRPr="00295277">
        <w:t xml:space="preserve">Figure </w:t>
      </w:r>
      <w:r>
        <w:t>S</w:t>
      </w:r>
      <w:r w:rsidRPr="00295277">
        <w:fldChar w:fldCharType="begin"/>
      </w:r>
      <w:r w:rsidRPr="00295277">
        <w:instrText xml:space="preserve"> SEQ Supplementary_information_Figure \* ARABIC </w:instrText>
      </w:r>
      <w:r w:rsidRPr="00295277">
        <w:fldChar w:fldCharType="separate"/>
      </w:r>
      <w:r w:rsidRPr="00295277">
        <w:t>1</w:t>
      </w:r>
      <w:r w:rsidRPr="00295277">
        <w:fldChar w:fldCharType="end"/>
      </w:r>
      <w:bookmarkEnd w:id="0"/>
      <w:r w:rsidRPr="00295277">
        <w:t xml:space="preserve"> </w:t>
      </w:r>
      <w:r w:rsidRPr="00295277">
        <w:rPr>
          <w:b w:val="0"/>
          <w:bCs/>
        </w:rPr>
        <w:t>Distribution of studies by study design</w:t>
      </w:r>
      <w:r>
        <w:rPr>
          <w:b w:val="0"/>
          <w:bCs/>
          <w:noProof/>
        </w:rPr>
        <w:drawing>
          <wp:inline distT="0" distB="0" distL="0" distR="0" wp14:anchorId="54324D84" wp14:editId="54324D85">
            <wp:extent cx="5722620" cy="39090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24D81" w14:textId="77777777" w:rsidR="00182B3E" w:rsidRDefault="00182B3E" w:rsidP="00182B3E">
      <w:pPr>
        <w:jc w:val="center"/>
      </w:pPr>
    </w:p>
    <w:p w14:paraId="54324D82" w14:textId="77777777" w:rsidR="00182B3E" w:rsidRPr="00295277" w:rsidRDefault="00182B3E" w:rsidP="00182B3E">
      <w:pPr>
        <w:jc w:val="center"/>
      </w:pPr>
    </w:p>
    <w:p w14:paraId="54324D83" w14:textId="77777777" w:rsidR="00B94BBE" w:rsidRPr="00182B3E" w:rsidRDefault="00182B3E" w:rsidP="00182B3E">
      <w:pPr>
        <w:pStyle w:val="Footer"/>
        <w:rPr>
          <w:rFonts w:ascii="AdvROTIS-SB" w:hAnsi="AdvROTIS-SB"/>
          <w:color w:val="242021"/>
          <w:sz w:val="16"/>
          <w:szCs w:val="16"/>
        </w:rPr>
      </w:pPr>
      <w:proofErr w:type="spellStart"/>
      <w:r w:rsidRPr="00295277">
        <w:rPr>
          <w:rStyle w:val="fontstyle31"/>
          <w:vertAlign w:val="superscript"/>
        </w:rPr>
        <w:t>a</w:t>
      </w:r>
      <w:r w:rsidRPr="00295277">
        <w:rPr>
          <w:rStyle w:val="fontstyle31"/>
        </w:rPr>
        <w:t>Includes</w:t>
      </w:r>
      <w:proofErr w:type="spellEnd"/>
      <w:r w:rsidRPr="00295277">
        <w:rPr>
          <w:rStyle w:val="fontstyle31"/>
        </w:rPr>
        <w:t xml:space="preserve"> open interventional trials, pooled analyses, and cost analyses</w:t>
      </w:r>
    </w:p>
    <w:sectPr w:rsidR="00B94BBE" w:rsidRPr="00182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ROTIS-S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2B3E"/>
    <w:rsid w:val="00182B3E"/>
    <w:rsid w:val="00381D80"/>
    <w:rsid w:val="0058255A"/>
    <w:rsid w:val="007D43AB"/>
    <w:rsid w:val="008A0E05"/>
    <w:rsid w:val="008E3337"/>
    <w:rsid w:val="00AC5F5C"/>
    <w:rsid w:val="00B94BBE"/>
    <w:rsid w:val="00D4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4D80"/>
  <w15:docId w15:val="{50D13D23-EB45-4AE7-9F3F-CB3B5FC5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B3E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82B3E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82B3E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182B3E"/>
    <w:pPr>
      <w:pageBreakBefore/>
      <w:outlineLvl w:val="0"/>
    </w:pPr>
    <w:rPr>
      <w:b/>
    </w:rPr>
  </w:style>
  <w:style w:type="character" w:customStyle="1" w:styleId="fontstyle31">
    <w:name w:val="fontstyle31"/>
    <w:basedOn w:val="DefaultParagraphFont"/>
    <w:rsid w:val="00182B3E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B3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EF7362-95B0-4617-AF60-A9B75B65E6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18614-BD43-487B-8F56-9FDE03884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180806-c043-4f0b-9f31-956c6253f968"/>
    <ds:schemaRef ds:uri="bc1ca53b-7732-4e1b-9431-1d1332987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fe Joy  Turtal</dc:creator>
  <cp:lastModifiedBy>Gillian Sibbring</cp:lastModifiedBy>
  <cp:revision>2</cp:revision>
  <dcterms:created xsi:type="dcterms:W3CDTF">2024-06-21T15:15:00Z</dcterms:created>
  <dcterms:modified xsi:type="dcterms:W3CDTF">2024-06-21T15:15:00Z</dcterms:modified>
</cp:coreProperties>
</file>